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>Additional file 1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>Recommendations for the use of 23-valent pneumococcal polysaccharide vaccine in Finland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Immunocompetent persons aged </w:t>
      </w:r>
      <w:r>
        <w:rPr>
          <w:rFonts w:eastAsia="Symbol" w:cs="Symbol" w:ascii="Symbol" w:hAnsi="Symbol"/>
          <w:b/>
        </w:rPr>
        <w:t></w:t>
      </w:r>
      <w:r>
        <w:rPr>
          <w:b/>
        </w:rPr>
        <w:t>5 years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Persons with cardiac failure, chronic pulmonary disease (chronic obstructive pulmonary disease, emphysema, but not asthma), diabetes mellitus, liver failure, renal failure, cerebrospinal fluid leaks, cochlear implants and alcoholism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Persons aged </w:t>
      </w:r>
      <w:r>
        <w:rPr>
          <w:rFonts w:eastAsia="Symbol" w:cs="Symbol" w:ascii="Symbol" w:hAnsi="Symbol"/>
        </w:rPr>
        <w:t></w:t>
      </w:r>
      <w:r>
        <w:rPr/>
        <w:t>65 years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Persons residing in long-term care facilities</w:t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Immunocompromised persons aged </w:t>
      </w:r>
      <w:r>
        <w:rPr>
          <w:rFonts w:eastAsia="Symbol" w:cs="Symbol" w:ascii="Symbol" w:hAnsi="Symbol"/>
          <w:b/>
        </w:rPr>
        <w:t></w:t>
      </w:r>
      <w:r>
        <w:rPr>
          <w:b/>
        </w:rPr>
        <w:t>5 year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ersons with functional or anatomic asplenia, HIV infection, lymphoma, multiple myeloma, nephrotic syndrome, congenital or acquired immunodeficiency (not agammaglobulinemia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ersons who received an organ or bone-marrow transplant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ersons receiving ongoing immunosuppressive chemotherapy (including systemic corticosteroids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1T11:23:00Z</dcterms:created>
  <dc:creator>pklj</dc:creator>
  <dc:description/>
  <cp:keywords/>
  <dc:language>en-US</dc:language>
  <cp:lastModifiedBy>Peter Klemets</cp:lastModifiedBy>
  <dcterms:modified xsi:type="dcterms:W3CDTF">2008-07-06T21:52:00Z</dcterms:modified>
  <cp:revision>2</cp:revision>
  <dc:subject/>
  <dc:title>Appendix 1</dc:title>
</cp:coreProperties>
</file>